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05A43" w14:textId="683D6636" w:rsidR="00815F71" w:rsidRDefault="00456BF3" w:rsidP="00815F71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C50B6F" wp14:editId="3DF94CA2">
                <wp:simplePos x="0" y="0"/>
                <wp:positionH relativeFrom="column">
                  <wp:posOffset>4775200</wp:posOffset>
                </wp:positionH>
                <wp:positionV relativeFrom="paragraph">
                  <wp:posOffset>-6350</wp:posOffset>
                </wp:positionV>
                <wp:extent cx="1828800" cy="1828800"/>
                <wp:effectExtent l="0" t="0" r="0" b="0"/>
                <wp:wrapNone/>
                <wp:docPr id="16799280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F816E2" w14:textId="45EDE096" w:rsidR="00456BF3" w:rsidRPr="00456BF3" w:rsidRDefault="00456BF3" w:rsidP="00456BF3">
                            <w:pPr>
                              <w:pStyle w:val="Heading2"/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56BF3">
                              <w:rPr>
                                <w:noProof/>
                                <w:color w:val="000000" w:themeColor="text1"/>
                                <w:sz w:val="32"/>
                                <w:szCs w:val="3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C50B6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76pt;margin-top:-.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" filled="f" stroked="f">
                <v:textbox style="mso-fit-shape-to-text:t">
                  <w:txbxContent>
                    <w:p w14:paraId="55F816E2" w14:textId="45EDE096" w:rsidR="00456BF3" w:rsidRPr="00456BF3" w:rsidRDefault="00456BF3" w:rsidP="00456BF3">
                      <w:pPr>
                        <w:pStyle w:val="Heading2"/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56BF3">
                        <w:rPr>
                          <w:noProof/>
                          <w:color w:val="000000" w:themeColor="text1"/>
                          <w:sz w:val="32"/>
                          <w:szCs w:val="3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815F71">
        <w:rPr>
          <w:noProof/>
          <w:lang w:val="en-US"/>
        </w:rPr>
        <w:drawing>
          <wp:inline distT="0" distB="0" distL="0" distR="0" wp14:anchorId="23D18584" wp14:editId="5C53E203">
            <wp:extent cx="5081270" cy="5400040"/>
            <wp:effectExtent l="19050" t="19050" r="24130" b="10160"/>
            <wp:docPr id="1088143783" name="Picture 108814378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143783" name="Picture 2" descr="A picture containing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270" cy="5400040"/>
                    </a:xfrm>
                    <a:prstGeom prst="rect">
                      <a:avLst/>
                    </a:prstGeom>
                    <a:ln w="19050"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C73B42" wp14:editId="101E967E">
                <wp:simplePos x="0" y="0"/>
                <wp:positionH relativeFrom="margin">
                  <wp:align>right</wp:align>
                </wp:positionH>
                <wp:positionV relativeFrom="paragraph">
                  <wp:posOffset>-4445</wp:posOffset>
                </wp:positionV>
                <wp:extent cx="1828800" cy="1828800"/>
                <wp:effectExtent l="0" t="0" r="0" b="5715"/>
                <wp:wrapNone/>
                <wp:docPr id="6088528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9058A44" w14:textId="1A983E04" w:rsidR="00456BF3" w:rsidRPr="00456BF3" w:rsidRDefault="00456BF3" w:rsidP="00456BF3">
                            <w:pPr>
                              <w:pStyle w:val="Heading2"/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2"/>
                                <w:szCs w:val="3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73B42" id="_x0000_s1027" type="#_x0000_t202" style="position:absolute;margin-left:92.8pt;margin-top:-.35pt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" filled="f" stroked="f">
                <v:textbox style="mso-fit-shape-to-text:t">
                  <w:txbxContent>
                    <w:p w14:paraId="09058A44" w14:textId="1A983E04" w:rsidR="00456BF3" w:rsidRPr="00456BF3" w:rsidRDefault="00456BF3" w:rsidP="00456BF3">
                      <w:pPr>
                        <w:pStyle w:val="Heading2"/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2"/>
                          <w:szCs w:val="3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760A6820" wp14:editId="48F5431C">
            <wp:extent cx="5400040" cy="4317365"/>
            <wp:effectExtent l="19050" t="19050" r="10160" b="26035"/>
            <wp:docPr id="1374855483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855483" name="Picture 1" descr="A diagram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17365"/>
                    </a:xfrm>
                    <a:prstGeom prst="rect">
                      <a:avLst/>
                    </a:prstGeom>
                    <a:ln w="19050"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737D7E" wp14:editId="52B41DA5">
                <wp:simplePos x="0" y="0"/>
                <wp:positionH relativeFrom="margin">
                  <wp:align>right</wp:align>
                </wp:positionH>
                <wp:positionV relativeFrom="paragraph">
                  <wp:posOffset>20955</wp:posOffset>
                </wp:positionV>
                <wp:extent cx="1828800" cy="1828800"/>
                <wp:effectExtent l="0" t="0" r="0" b="5715"/>
                <wp:wrapNone/>
                <wp:docPr id="2517288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A328C12" w14:textId="3B7472E1" w:rsidR="00456BF3" w:rsidRPr="00456BF3" w:rsidRDefault="00456BF3" w:rsidP="00456BF3">
                            <w:pPr>
                              <w:pStyle w:val="Heading2"/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2"/>
                                <w:szCs w:val="3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737D7E" id="_x0000_s1028" type="#_x0000_t202" style="position:absolute;margin-left:92.8pt;margin-top:1.65pt;width:2in;height:2in;z-index:25166336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" filled="f" stroked="f">
                <v:textbox style="mso-fit-shape-to-text:t">
                  <w:txbxContent>
                    <w:p w14:paraId="1A328C12" w14:textId="3B7472E1" w:rsidR="00456BF3" w:rsidRPr="00456BF3" w:rsidRDefault="00456BF3" w:rsidP="00456BF3">
                      <w:pPr>
                        <w:pStyle w:val="Heading2"/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2"/>
                          <w:szCs w:val="3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48833571" wp14:editId="065012FE">
            <wp:extent cx="5400040" cy="5467350"/>
            <wp:effectExtent l="19050" t="19050" r="10160" b="19050"/>
            <wp:docPr id="132135140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35140" name="Picture 2" descr="A diagram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67350"/>
                    </a:xfrm>
                    <a:prstGeom prst="rect">
                      <a:avLst/>
                    </a:prstGeom>
                    <a:ln w="19050"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235AD0" wp14:editId="33C18048">
                <wp:simplePos x="0" y="0"/>
                <wp:positionH relativeFrom="margin">
                  <wp:align>right</wp:align>
                </wp:positionH>
                <wp:positionV relativeFrom="paragraph">
                  <wp:posOffset>34925</wp:posOffset>
                </wp:positionV>
                <wp:extent cx="1828800" cy="1828800"/>
                <wp:effectExtent l="0" t="0" r="0" b="5715"/>
                <wp:wrapNone/>
                <wp:docPr id="7381588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A4C6ED4" w14:textId="716076B7" w:rsidR="00456BF3" w:rsidRPr="00456BF3" w:rsidRDefault="00456BF3" w:rsidP="00456BF3">
                            <w:pPr>
                              <w:pStyle w:val="Heading2"/>
                              <w:jc w:val="center"/>
                              <w:rPr>
                                <w:noProof/>
                                <w:color w:val="000000" w:themeColor="text1"/>
                                <w:sz w:val="24"/>
                                <w:szCs w:val="2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2"/>
                                <w:szCs w:val="32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235AD0" id="_x0000_s1029" type="#_x0000_t202" style="position:absolute;margin-left:92.8pt;margin-top:2.75pt;width:2in;height:2in;z-index:251665408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" filled="f" stroked="f">
                <v:textbox style="mso-fit-shape-to-text:t">
                  <w:txbxContent>
                    <w:p w14:paraId="3A4C6ED4" w14:textId="716076B7" w:rsidR="00456BF3" w:rsidRPr="00456BF3" w:rsidRDefault="00456BF3" w:rsidP="00456BF3">
                      <w:pPr>
                        <w:pStyle w:val="Heading2"/>
                        <w:jc w:val="center"/>
                        <w:rPr>
                          <w:noProof/>
                          <w:color w:val="000000" w:themeColor="text1"/>
                          <w:sz w:val="24"/>
                          <w:szCs w:val="24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2"/>
                          <w:szCs w:val="32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2074581C" wp14:editId="33A97090">
            <wp:extent cx="5400040" cy="4102735"/>
            <wp:effectExtent l="19050" t="19050" r="10160" b="12065"/>
            <wp:docPr id="1446310441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310441" name="Picture 3" descr="A diagram of a 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02735"/>
                    </a:xfrm>
                    <a:prstGeom prst="rect">
                      <a:avLst/>
                    </a:prstGeom>
                    <a:ln w="19050">
                      <a:solidFill>
                        <a:schemeClr val="accent2"/>
                      </a:solidFill>
                    </a:ln>
                  </pic:spPr>
                </pic:pic>
              </a:graphicData>
            </a:graphic>
          </wp:inline>
        </w:drawing>
      </w:r>
    </w:p>
    <w:p w14:paraId="1ACBEF94" w14:textId="369D2D57" w:rsidR="00F32DDE" w:rsidRDefault="00F32DDE" w:rsidP="00F32DDE">
      <w:pPr>
        <w:pStyle w:val="Caption"/>
        <w:rPr>
          <w:lang w:val="en-US"/>
        </w:rPr>
      </w:pPr>
      <w:r>
        <w:t xml:space="preserve">Figure C Representation of the </w:t>
      </w:r>
      <w:r w:rsidR="00456BF3">
        <w:t>enriched pathways</w:t>
      </w:r>
      <w:r>
        <w:t xml:space="preserve"> that resulted from</w:t>
      </w:r>
      <w:r w:rsidR="00076B39">
        <w:t xml:space="preserve"> </w:t>
      </w:r>
      <w:r>
        <w:t>‘Valencia’ sweet orange (</w:t>
      </w:r>
      <w:proofErr w:type="spellStart"/>
      <w:r>
        <w:t>SwO</w:t>
      </w:r>
      <w:proofErr w:type="spellEnd"/>
      <w:r>
        <w:t>)</w:t>
      </w:r>
      <w:r w:rsidR="00076B39" w:rsidRPr="00076B39">
        <w:t xml:space="preserve"> </w:t>
      </w:r>
      <w:r w:rsidR="00076B39">
        <w:t xml:space="preserve">in response to </w:t>
      </w:r>
      <w:proofErr w:type="spellStart"/>
      <w:r w:rsidR="00076B39" w:rsidRPr="00FD36C4">
        <w:rPr>
          <w:i/>
        </w:rPr>
        <w:t>T</w:t>
      </w:r>
      <w:r w:rsidR="00076B39">
        <w:rPr>
          <w:i/>
        </w:rPr>
        <w:t>rioza</w:t>
      </w:r>
      <w:proofErr w:type="spellEnd"/>
      <w:r w:rsidR="00076B39" w:rsidRPr="00350D89">
        <w:rPr>
          <w:i/>
        </w:rPr>
        <w:t xml:space="preserve"> </w:t>
      </w:r>
      <w:proofErr w:type="spellStart"/>
      <w:r w:rsidR="00076B39" w:rsidRPr="00350D89">
        <w:rPr>
          <w:i/>
        </w:rPr>
        <w:t>erytreae</w:t>
      </w:r>
      <w:proofErr w:type="spellEnd"/>
      <w:r w:rsidR="00076B39" w:rsidRPr="00350D89">
        <w:t>,</w:t>
      </w:r>
      <w:r>
        <w:t xml:space="preserve"> (</w:t>
      </w:r>
      <w:proofErr w:type="spellStart"/>
      <w:r>
        <w:t>ValenciaSwOInf</w:t>
      </w:r>
      <w:proofErr w:type="spellEnd"/>
      <w:r>
        <w:t xml:space="preserve"> </w:t>
      </w:r>
      <w:r w:rsidRPr="763E8821">
        <w:rPr>
          <w:i/>
        </w:rPr>
        <w:t>vs</w:t>
      </w:r>
      <w:r>
        <w:t xml:space="preserve"> </w:t>
      </w:r>
      <w:proofErr w:type="spellStart"/>
      <w:r>
        <w:t>ValenciaSwOCon</w:t>
      </w:r>
      <w:proofErr w:type="spellEnd"/>
      <w:r>
        <w:t>) comparison. Red highlighted forms represent the upregulated proteins and blue highlighted proteins represent the downregulated proteins.</w:t>
      </w:r>
      <w:r w:rsidR="0030065B">
        <w:t xml:space="preserve"> 1: “Plant-pathogen interaction” pathway</w:t>
      </w:r>
      <w:r w:rsidR="00076B39">
        <w:t>; 2</w:t>
      </w:r>
      <w:r w:rsidR="006F0157">
        <w:t xml:space="preserve">: </w:t>
      </w:r>
      <w:r w:rsidR="00211397">
        <w:t>“</w:t>
      </w:r>
      <w:r w:rsidR="006F0157" w:rsidRPr="006F0157">
        <w:t>Glyoxylate and dicarboxylate metabolism</w:t>
      </w:r>
      <w:r w:rsidR="00211397">
        <w:t>” pathway, with pink highlighted arrows representing the “photorespiration” module</w:t>
      </w:r>
      <w:r w:rsidR="00C46E9C">
        <w:t xml:space="preserve">; 3: “Pyruvate metabolism” </w:t>
      </w:r>
      <w:r w:rsidR="005729E7">
        <w:t xml:space="preserve">pathway </w:t>
      </w:r>
      <w:r w:rsidR="00C46E9C">
        <w:t xml:space="preserve">with the pink highlighted arrows representing the “pyruvate oxidation” module; 4: </w:t>
      </w:r>
      <w:r w:rsidR="005729E7">
        <w:t>“</w:t>
      </w:r>
      <w:r w:rsidR="00C46E9C">
        <w:t xml:space="preserve">Citrate cycle </w:t>
      </w:r>
      <w:r w:rsidR="005729E7">
        <w:t>(TCA cycle)”</w:t>
      </w:r>
      <w:r w:rsidR="005729E7" w:rsidRPr="005729E7">
        <w:t xml:space="preserve"> </w:t>
      </w:r>
      <w:r w:rsidR="005729E7">
        <w:t>pathway with the pink highlighted arrows representing the “pyruvate oxidation” module.</w:t>
      </w:r>
    </w:p>
    <w:p w14:paraId="4D9BD8A9" w14:textId="77777777" w:rsidR="00815F71" w:rsidRPr="00815F71" w:rsidRDefault="00815F71">
      <w:pPr>
        <w:rPr>
          <w:lang w:val="en-US"/>
        </w:rPr>
      </w:pPr>
    </w:p>
    <w:sectPr w:rsidR="00815F71" w:rsidRPr="00815F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71"/>
    <w:rsid w:val="00076B39"/>
    <w:rsid w:val="000F7D2E"/>
    <w:rsid w:val="00173C02"/>
    <w:rsid w:val="00211397"/>
    <w:rsid w:val="0030065B"/>
    <w:rsid w:val="00350D89"/>
    <w:rsid w:val="003840FB"/>
    <w:rsid w:val="00456BF3"/>
    <w:rsid w:val="005729E7"/>
    <w:rsid w:val="006959DA"/>
    <w:rsid w:val="006F0157"/>
    <w:rsid w:val="00726FEE"/>
    <w:rsid w:val="00815F71"/>
    <w:rsid w:val="00C46E9C"/>
    <w:rsid w:val="00CA6E17"/>
    <w:rsid w:val="00F32DDE"/>
    <w:rsid w:val="00FD36C4"/>
    <w:rsid w:val="70904797"/>
    <w:rsid w:val="731BB8A3"/>
    <w:rsid w:val="763E8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37906"/>
  <w15:chartTrackingRefBased/>
  <w15:docId w15:val="{74F2C19E-66C5-4EA7-817D-B9FD59665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5F7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D36C4"/>
    <w:pPr>
      <w:spacing w:after="200" w:line="240" w:lineRule="auto"/>
      <w:jc w:val="both"/>
    </w:pPr>
    <w:rPr>
      <w:iCs/>
      <w:color w:val="44546A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D36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03A4E393191184ABEE2A347BB60781A" ma:contentTypeVersion="18" ma:contentTypeDescription="Criar um novo documento." ma:contentTypeScope="" ma:versionID="f70894b358bd6989c5e342ca9e30740b">
  <xsd:schema xmlns:xsd="http://www.w3.org/2001/XMLSchema" xmlns:xs="http://www.w3.org/2001/XMLSchema" xmlns:p="http://schemas.microsoft.com/office/2006/metadata/properties" xmlns:ns3="b9a2b7e1-dfdc-4921-9309-49593a63d27f" xmlns:ns4="9041c411-a895-4d0b-bbed-c9f60793cefb" targetNamespace="http://schemas.microsoft.com/office/2006/metadata/properties" ma:root="true" ma:fieldsID="186829e0a3cf03acbc11d8d3a0ee6575" ns3:_="" ns4:_="">
    <xsd:import namespace="b9a2b7e1-dfdc-4921-9309-49593a63d27f"/>
    <xsd:import namespace="9041c411-a895-4d0b-bbed-c9f60793c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earchProperties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a2b7e1-dfdc-4921-9309-49593a63d2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41c411-a895-4d0b-bbed-c9f60793c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a2b7e1-dfdc-4921-9309-49593a63d27f" xsi:nil="true"/>
  </documentManagement>
</p:properties>
</file>

<file path=customXml/itemProps1.xml><?xml version="1.0" encoding="utf-8"?>
<ds:datastoreItem xmlns:ds="http://schemas.openxmlformats.org/officeDocument/2006/customXml" ds:itemID="{1E034664-FB38-435E-87CD-4A5F9A9DEE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a2b7e1-dfdc-4921-9309-49593a63d27f"/>
    <ds:schemaRef ds:uri="9041c411-a895-4d0b-bbed-c9f60793c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3AE1C2-81C2-4FF1-A838-DBC5C42698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9F829D-6E7A-463F-8A82-E8A2CB7F11E0}">
  <ds:schemaRefs>
    <ds:schemaRef ds:uri="http://schemas.microsoft.com/office/2006/documentManagement/types"/>
    <ds:schemaRef ds:uri="b9a2b7e1-dfdc-4921-9309-49593a63d27f"/>
    <ds:schemaRef ds:uri="http://purl.org/dc/terms/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9041c411-a895-4d0b-bbed-c9f60793cef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Thormann Abranches de Magalhães</dc:creator>
  <cp:keywords/>
  <dc:description/>
  <cp:lastModifiedBy>TOMÁS THORMANN ABRANCHES DE MAGALHÃES</cp:lastModifiedBy>
  <cp:revision>2</cp:revision>
  <dcterms:created xsi:type="dcterms:W3CDTF">2024-07-30T12:59:00Z</dcterms:created>
  <dcterms:modified xsi:type="dcterms:W3CDTF">2024-07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3A4E393191184ABEE2A347BB60781A</vt:lpwstr>
  </property>
</Properties>
</file>